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bCs/>
          <w:color w:val="000000"/>
          <w:sz w:val="24"/>
          <w:szCs w:val="24"/>
          <w:highlight w:val="none"/>
          <w:u w:val="non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>Oncomine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>b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</w:rPr>
        <w:t xml:space="preserve">ox plots of the mRNA expression profiles of PI3K/AKT/mTOR pathway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>member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</w:rPr>
        <w:t xml:space="preserve">s in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>10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</w:rPr>
        <w:t xml:space="preserve"> clear cell renal cell carcinoma (T) and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>10 matched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</w:rPr>
        <w:t xml:space="preserve"> normal kidney tissues (N).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eastAsia="宋体" w:cs="Times New Roman"/>
          <w:bCs/>
          <w:color w:val="000000"/>
          <w:sz w:val="24"/>
          <w:szCs w:val="24"/>
          <w:highlight w:val="none"/>
          <w:u w:val="none"/>
          <w:lang w:eastAsia="zh-CN"/>
        </w:rPr>
      </w:pPr>
      <w:r>
        <w:rPr>
          <w:rFonts w:eastAsia="宋体" w:cs="Times New Roman" w:ascii="Times New Roman" w:hAnsi="Times New Roman"/>
          <w:bCs/>
          <w:color w:val="000000"/>
          <w:sz w:val="24"/>
          <w:szCs w:val="24"/>
          <w:u w:val="none"/>
          <w:lang w:eastAsia="zh-CN"/>
        </w:rPr>
        <w:drawing>
          <wp:inline distT="0" distB="0" distL="0" distR="0">
            <wp:extent cx="5267325" cy="50450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04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</w:rPr>
        <w:t xml:space="preserve">I) 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Box plots demonstrate the relative mRNA expression levels of (A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TEN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B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IK3CA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C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IK3CB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D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IK3CD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E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IK3CG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F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AKT1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G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AKT2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H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AKT3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 and (I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mTOR,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 which 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lang w:val="en-US" w:eastAsia="zh-CN"/>
        </w:rPr>
        <w:t xml:space="preserve">showed that only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PTEN (1.77-fold), PIK3CA (1.56-fold) and AKT1 (1.27-fold)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were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increase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 w:bidi="ar"/>
        </w:rPr>
        <w:t>d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 xml:space="preserve"> in ccRCC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 w:bidi="ar"/>
        </w:rPr>
        <w:t xml:space="preserve">, while the other six genes were 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>not significantly altered between the tissues (P&gt;0.05)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nothing"/>
      <w:lvlText w:val="(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8T08:04:00Z</dcterms:created>
  <dc:creator>Zuohui</dc:creator>
  <dc:description/>
  <dc:language>en-US</dc:language>
  <cp:lastModifiedBy>Zuohui</cp:lastModifiedBy>
  <dcterms:modified xsi:type="dcterms:W3CDTF">2020-03-29T13:46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